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51E" w:rsidRPr="00F5631E" w:rsidRDefault="00F5631E" w:rsidP="00F5631E">
      <w:pPr>
        <w:jc w:val="center"/>
        <w:rPr>
          <w:rFonts w:ascii="Arial" w:hAnsi="Arial" w:cs="Arial"/>
          <w:b/>
        </w:rPr>
      </w:pPr>
      <w:r w:rsidRPr="00F5631E">
        <w:rPr>
          <w:rFonts w:ascii="Arial" w:hAnsi="Arial" w:cs="Arial"/>
          <w:b/>
        </w:rPr>
        <w:t xml:space="preserve">Table S3: Sequence of Primers for the Indicated Genes Used in </w:t>
      </w:r>
      <w:proofErr w:type="spellStart"/>
      <w:r w:rsidRPr="00F5631E">
        <w:rPr>
          <w:rFonts w:ascii="Arial" w:hAnsi="Arial" w:cs="Arial"/>
          <w:b/>
        </w:rPr>
        <w:t>qRT</w:t>
      </w:r>
      <w:proofErr w:type="spellEnd"/>
      <w:r w:rsidRPr="00F5631E">
        <w:rPr>
          <w:rFonts w:ascii="Arial" w:hAnsi="Arial" w:cs="Arial"/>
          <w:b/>
        </w:rPr>
        <w:t>-PCR</w:t>
      </w:r>
    </w:p>
    <w:tbl>
      <w:tblPr>
        <w:tblW w:w="15134" w:type="dxa"/>
        <w:tblInd w:w="93" w:type="dxa"/>
        <w:tblLook w:val="04A0" w:firstRow="1" w:lastRow="0" w:firstColumn="1" w:lastColumn="0" w:noHBand="0" w:noVBand="1"/>
      </w:tblPr>
      <w:tblGrid>
        <w:gridCol w:w="4695"/>
        <w:gridCol w:w="1439"/>
        <w:gridCol w:w="1640"/>
        <w:gridCol w:w="3720"/>
        <w:gridCol w:w="3640"/>
      </w:tblGrid>
      <w:tr w:rsidR="00F5631E" w:rsidRPr="00F5631E" w:rsidTr="00F5631E">
        <w:trPr>
          <w:trHeight w:val="576"/>
        </w:trPr>
        <w:tc>
          <w:tcPr>
            <w:tcW w:w="4695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39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64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ccess # </w:t>
            </w:r>
          </w:p>
        </w:tc>
        <w:tc>
          <w:tcPr>
            <w:tcW w:w="372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 forward</w:t>
            </w:r>
          </w:p>
        </w:tc>
        <w:tc>
          <w:tcPr>
            <w:tcW w:w="364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 reverse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elaC</w:t>
            </w:r>
            <w:proofErr w:type="spellEnd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 homolog 2 (E. coli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ELA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181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GTTTGGAAGAGGAAGCAGTG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GTGGTCAAAGGCAACTCCCACTTT</w:t>
            </w:r>
          </w:p>
        </w:tc>
        <w:bookmarkStart w:id="0" w:name="_GoBack"/>
        <w:bookmarkEnd w:id="0"/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Phosphatidylethanolamine</w:t>
            </w:r>
            <w:proofErr w:type="spellEnd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-N-methyl </w:t>
            </w: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PEM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14817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CGGAGGCCTCGGCAATATTGAT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GTGTTCCCATCGTGCAACCACAT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Serine </w:t>
            </w: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hydroxymethyl</w:t>
            </w:r>
            <w:proofErr w:type="spellEnd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SHM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416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GTGGTGTAGGGCAAAGCTGTT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GACATGGGCATTTCCTCTCTG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Sterol-regulatory element binding transcription factor1 variant 1 long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SREB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100529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AGAGCGAGCACTGAACTGTGT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CTGGAACTGATGGAGAAGCTG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Mediator of RNA polymerase II transcription, subunit 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MED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180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CAAATGCATGGACAAGGACAG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GCTCATTCTTGGTCCTGACTTGC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MYB binding protein (P160) 1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MYBBP1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145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AGAAGCGCAAGAAACGCAAGTC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GGACCTTAGCCTTTGTCCTGT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Replication protein A1, 70kD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RP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294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CGGGCAGAAGTTTGCAAATAG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TCCTTTGCCTACCGATGGGTTC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Retinoic acid induc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RAI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-03066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ATGTGTTCCAGCTGCCAAGA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ACGGCAGCCTCTTATGTTTGGGA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Epsin</w:t>
            </w:r>
            <w:proofErr w:type="spellEnd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 2 variant 2, longest isofor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EPN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1496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TCTCTGATGACCGAGATTGCC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GCCAGTTCTTGCCATGGTCATTCA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Flightless I homolo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FL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201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AGAACTTCTTCTGGGTGGGC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CACTGCAAAGTAGCCCTTCTCG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umor necrosis factor receptor superfamily member 13B variant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NFSF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380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AGGTGATGTGGCAACCAGCTCTT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ACCCATGGTGAAAGTCACGTC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COP9 constitutive </w:t>
            </w: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photomorphogenic</w:t>
            </w:r>
            <w:proofErr w:type="spellEnd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 homolog subunit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COPS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36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ACCAGAAGGACGGTATGGTCAG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TGATCTCCTGGTCCATGGCTT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Lethal giant larvae homolog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LLGL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414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AAGAACCTGAGGAACCTGGCAG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AGGTTAGCAGGCGTGGTTCTATG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ripartite motif-containing 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RIM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647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CTCGGGCATCCGCAAAGTTAT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ATTTGCGCTGAACAACGGCAGAC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Serine </w:t>
            </w: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hydroxymethyl</w:t>
            </w:r>
            <w:proofErr w:type="spellEnd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SHM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416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GTGGTGTAGGGCAAAGCTGTT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GGACATGGGCATTTCCTCTCTG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5631E">
              <w:rPr>
                <w:rFonts w:ascii="Arial" w:eastAsia="Times New Roman" w:hAnsi="Arial" w:cs="Arial"/>
                <w:sz w:val="20"/>
                <w:szCs w:val="20"/>
              </w:rPr>
              <w:t>Folliculin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FLC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14499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CGCAATAACATGTCTGCTC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TGCGGAGCCCTAACTCAATCACT</w:t>
            </w:r>
          </w:p>
        </w:tc>
      </w:tr>
      <w:tr w:rsidR="00F5631E" w:rsidRPr="00F5631E" w:rsidTr="00F5631E">
        <w:trPr>
          <w:trHeight w:val="576"/>
        </w:trPr>
        <w:tc>
          <w:tcPr>
            <w:tcW w:w="4695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p5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631E">
              <w:rPr>
                <w:rFonts w:ascii="Arial" w:eastAsia="Times New Roman" w:hAnsi="Arial" w:cs="Arial"/>
                <w:sz w:val="20"/>
                <w:szCs w:val="20"/>
              </w:rPr>
              <w:t>NM_00054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TTGCACCTACCTCACAGAGTGCA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  <w:hideMark/>
          </w:tcPr>
          <w:p w:rsidR="00F5631E" w:rsidRPr="00F5631E" w:rsidRDefault="00F5631E" w:rsidP="00F5631E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F5631E">
              <w:rPr>
                <w:rFonts w:ascii="Verdana" w:eastAsia="Times New Roman" w:hAnsi="Verdana" w:cs="Arial"/>
                <w:sz w:val="20"/>
                <w:szCs w:val="20"/>
              </w:rPr>
              <w:t>AGAAACTACCAACCCACCGACCAA</w:t>
            </w:r>
          </w:p>
        </w:tc>
      </w:tr>
    </w:tbl>
    <w:p w:rsidR="00F5631E" w:rsidRDefault="00F5631E"/>
    <w:sectPr w:rsidR="00F5631E" w:rsidSect="00F5631E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31E"/>
    <w:rsid w:val="00503D44"/>
    <w:rsid w:val="009C7FD5"/>
    <w:rsid w:val="00F2151E"/>
    <w:rsid w:val="00F5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8</Words>
  <Characters>1586</Characters>
  <Application>Microsoft Office Word</Application>
  <DocSecurity>0</DocSecurity>
  <Lines>13</Lines>
  <Paragraphs>3</Paragraphs>
  <ScaleCrop>false</ScaleCrop>
  <Company> 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Doerman</dc:creator>
  <cp:keywords/>
  <dc:description/>
  <cp:lastModifiedBy>Glenn Doerman</cp:lastModifiedBy>
  <cp:revision>1</cp:revision>
  <dcterms:created xsi:type="dcterms:W3CDTF">2012-11-06T18:37:00Z</dcterms:created>
  <dcterms:modified xsi:type="dcterms:W3CDTF">2012-11-06T18:41:00Z</dcterms:modified>
</cp:coreProperties>
</file>